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E71" w:rsidRPr="00A92779" w:rsidRDefault="001F3E71" w:rsidP="001F3E71">
      <w:pPr>
        <w:spacing w:line="480" w:lineRule="auto"/>
        <w:jc w:val="center"/>
        <w:rPr>
          <w:rFonts w:ascii="Times New Roman" w:eastAsia="OneGulliverA" w:hAnsi="Times New Roman"/>
          <w:kern w:val="0"/>
          <w:sz w:val="24"/>
          <w:szCs w:val="24"/>
        </w:rPr>
      </w:pPr>
      <w:bookmarkStart w:id="0" w:name="_GoBack"/>
      <w:bookmarkEnd w:id="0"/>
    </w:p>
    <w:tbl>
      <w:tblPr>
        <w:tblW w:w="8168" w:type="dxa"/>
        <w:jc w:val="center"/>
        <w:tblLayout w:type="fixed"/>
        <w:tblLook w:val="01E0" w:firstRow="1" w:lastRow="1" w:firstColumn="1" w:lastColumn="1" w:noHBand="0" w:noVBand="0"/>
      </w:tblPr>
      <w:tblGrid>
        <w:gridCol w:w="879"/>
        <w:gridCol w:w="3654"/>
        <w:gridCol w:w="3635"/>
      </w:tblGrid>
      <w:tr w:rsidR="001F3E71" w:rsidRPr="00A92779" w:rsidTr="0006542A">
        <w:trPr>
          <w:trHeight w:val="290"/>
          <w:jc w:val="center"/>
        </w:trPr>
        <w:tc>
          <w:tcPr>
            <w:tcW w:w="879" w:type="dxa"/>
            <w:tcBorders>
              <w:top w:val="single" w:sz="8" w:space="0" w:color="auto"/>
              <w:bottom w:val="single" w:sz="4" w:space="0" w:color="auto"/>
            </w:tcBorders>
          </w:tcPr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 xml:space="preserve">Genes     </w:t>
            </w:r>
          </w:p>
        </w:tc>
        <w:tc>
          <w:tcPr>
            <w:tcW w:w="3654" w:type="dxa"/>
            <w:tcBorders>
              <w:top w:val="single" w:sz="8" w:space="0" w:color="auto"/>
              <w:bottom w:val="single" w:sz="4" w:space="0" w:color="auto"/>
            </w:tcBorders>
          </w:tcPr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 xml:space="preserve">Forward Primer(5' to 3')         </w:t>
            </w:r>
          </w:p>
        </w:tc>
        <w:tc>
          <w:tcPr>
            <w:tcW w:w="3635" w:type="dxa"/>
            <w:tcBorders>
              <w:top w:val="single" w:sz="8" w:space="0" w:color="auto"/>
              <w:bottom w:val="single" w:sz="4" w:space="0" w:color="auto"/>
            </w:tcBorders>
          </w:tcPr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Reverse Primer(5' to 3')</w:t>
            </w:r>
          </w:p>
        </w:tc>
      </w:tr>
      <w:tr w:rsidR="001F3E71" w:rsidRPr="00A92779" w:rsidTr="0006542A">
        <w:trPr>
          <w:trHeight w:val="271"/>
          <w:jc w:val="center"/>
        </w:trPr>
        <w:tc>
          <w:tcPr>
            <w:tcW w:w="879" w:type="dxa"/>
            <w:tcBorders>
              <w:top w:val="single" w:sz="4" w:space="0" w:color="auto"/>
            </w:tcBorders>
          </w:tcPr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IL-1β</w:t>
            </w:r>
          </w:p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L</w:t>
            </w:r>
            <w:r w:rsidRPr="00A92779">
              <w:rPr>
                <w:rFonts w:ascii="Times New Roman" w:hAnsi="Times New Roman"/>
                <w:szCs w:val="21"/>
              </w:rPr>
              <w:t>-6</w:t>
            </w:r>
          </w:p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TNF-α</w:t>
            </w:r>
          </w:p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TGFβ1</w:t>
            </w:r>
          </w:p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IL-13</w:t>
            </w:r>
          </w:p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MCP-1</w:t>
            </w:r>
          </w:p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 xml:space="preserve">VEGF 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CTGAACTCAACTGTGAAATGC</w:t>
            </w:r>
          </w:p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ACCACGGCCTTCCCTACTT</w:t>
            </w:r>
          </w:p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ACTGGCAGAAGAGGCACTC</w:t>
            </w:r>
          </w:p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ACAATTCCTGGCGTTACCTT</w:t>
            </w:r>
          </w:p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CCTGGCTCTTGCTTGCCTT</w:t>
            </w:r>
          </w:p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TTAAAAACCTGGATCGGAACCAA</w:t>
            </w:r>
          </w:p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GTAACGATGAAGCCCTGGAGTG</w:t>
            </w:r>
          </w:p>
        </w:tc>
        <w:tc>
          <w:tcPr>
            <w:tcW w:w="3635" w:type="dxa"/>
            <w:tcBorders>
              <w:top w:val="single" w:sz="4" w:space="0" w:color="auto"/>
            </w:tcBorders>
          </w:tcPr>
          <w:p w:rsidR="001F3E71" w:rsidRPr="00A92779" w:rsidRDefault="001F3E71" w:rsidP="0006542A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TGATGTGCTGCTGCGAGA</w:t>
            </w:r>
          </w:p>
          <w:p w:rsidR="001F3E71" w:rsidRPr="00A92779" w:rsidRDefault="001F3E71" w:rsidP="0006542A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CACAACTCTTTTCTCATTTCCAC</w:t>
            </w:r>
          </w:p>
          <w:p w:rsidR="001F3E71" w:rsidRPr="00A92779" w:rsidRDefault="001F3E71" w:rsidP="0006542A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CTGGCACCACTAGTTGGTTG</w:t>
            </w:r>
          </w:p>
          <w:p w:rsidR="001F3E71" w:rsidRPr="00A92779" w:rsidRDefault="001F3E71" w:rsidP="0006542A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AGCCCTGTATTCCGTCTCC</w:t>
            </w:r>
          </w:p>
          <w:p w:rsidR="001F3E71" w:rsidRPr="00A92779" w:rsidRDefault="001F3E71" w:rsidP="0006542A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GGTCTTGTGTGATGTTGCTCA</w:t>
            </w:r>
          </w:p>
          <w:p w:rsidR="001F3E71" w:rsidRPr="00A92779" w:rsidRDefault="001F3E71" w:rsidP="0006542A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GCATTAGCTTCAGATTTACGGGT</w:t>
            </w:r>
          </w:p>
          <w:p w:rsidR="001F3E71" w:rsidRPr="00A92779" w:rsidRDefault="001F3E71" w:rsidP="0006542A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CATCTGCTGTGCTGTAGGAAGC</w:t>
            </w:r>
          </w:p>
        </w:tc>
      </w:tr>
      <w:tr w:rsidR="001F3E71" w:rsidRPr="00A92779" w:rsidTr="0006542A">
        <w:trPr>
          <w:trHeight w:val="279"/>
          <w:jc w:val="center"/>
        </w:trPr>
        <w:tc>
          <w:tcPr>
            <w:tcW w:w="879" w:type="dxa"/>
            <w:tcBorders>
              <w:bottom w:val="single" w:sz="4" w:space="0" w:color="auto"/>
            </w:tcBorders>
          </w:tcPr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1F3E71" w:rsidRPr="00A92779" w:rsidRDefault="001F3E71" w:rsidP="000654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AGAGGGAAATCGTGCGTGAC</w:t>
            </w:r>
          </w:p>
        </w:tc>
        <w:tc>
          <w:tcPr>
            <w:tcW w:w="3635" w:type="dxa"/>
            <w:tcBorders>
              <w:bottom w:val="single" w:sz="4" w:space="0" w:color="auto"/>
            </w:tcBorders>
          </w:tcPr>
          <w:p w:rsidR="001F3E71" w:rsidRPr="00A92779" w:rsidRDefault="001F3E71" w:rsidP="0006542A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A92779">
              <w:rPr>
                <w:rFonts w:ascii="Times New Roman" w:hAnsi="Times New Roman"/>
                <w:szCs w:val="21"/>
              </w:rPr>
              <w:t>CAATAGTGATGACCTGGCCGT</w:t>
            </w:r>
          </w:p>
        </w:tc>
      </w:tr>
    </w:tbl>
    <w:p w:rsidR="00286178" w:rsidRDefault="00286178"/>
    <w:sectPr w:rsidR="00286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871" w:rsidRDefault="00085871" w:rsidP="0082375D">
      <w:r>
        <w:separator/>
      </w:r>
    </w:p>
  </w:endnote>
  <w:endnote w:type="continuationSeparator" w:id="0">
    <w:p w:rsidR="00085871" w:rsidRDefault="00085871" w:rsidP="00823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neGulliverA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871" w:rsidRDefault="00085871" w:rsidP="0082375D">
      <w:r>
        <w:separator/>
      </w:r>
    </w:p>
  </w:footnote>
  <w:footnote w:type="continuationSeparator" w:id="0">
    <w:p w:rsidR="00085871" w:rsidRDefault="00085871" w:rsidP="00823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E71"/>
    <w:rsid w:val="000023C8"/>
    <w:rsid w:val="000100BD"/>
    <w:rsid w:val="000375F7"/>
    <w:rsid w:val="00074542"/>
    <w:rsid w:val="000808B3"/>
    <w:rsid w:val="000840F2"/>
    <w:rsid w:val="00085871"/>
    <w:rsid w:val="000A7FFC"/>
    <w:rsid w:val="00105FE3"/>
    <w:rsid w:val="001245E5"/>
    <w:rsid w:val="00131976"/>
    <w:rsid w:val="001723AF"/>
    <w:rsid w:val="001941A6"/>
    <w:rsid w:val="001B12EE"/>
    <w:rsid w:val="001C7DB4"/>
    <w:rsid w:val="001D041D"/>
    <w:rsid w:val="001E63B5"/>
    <w:rsid w:val="001F3E71"/>
    <w:rsid w:val="001F5781"/>
    <w:rsid w:val="002647B8"/>
    <w:rsid w:val="00266D11"/>
    <w:rsid w:val="00286178"/>
    <w:rsid w:val="002D033F"/>
    <w:rsid w:val="002D0462"/>
    <w:rsid w:val="002E526D"/>
    <w:rsid w:val="003001C9"/>
    <w:rsid w:val="00311D1E"/>
    <w:rsid w:val="00345BF1"/>
    <w:rsid w:val="003E3081"/>
    <w:rsid w:val="003E7F04"/>
    <w:rsid w:val="004045DC"/>
    <w:rsid w:val="004114CD"/>
    <w:rsid w:val="004539BD"/>
    <w:rsid w:val="00465891"/>
    <w:rsid w:val="004C6EC0"/>
    <w:rsid w:val="00547A62"/>
    <w:rsid w:val="00556658"/>
    <w:rsid w:val="00564B96"/>
    <w:rsid w:val="00581D1D"/>
    <w:rsid w:val="00637A2D"/>
    <w:rsid w:val="0065478E"/>
    <w:rsid w:val="006763CE"/>
    <w:rsid w:val="006F28DF"/>
    <w:rsid w:val="00707EF8"/>
    <w:rsid w:val="007D34BD"/>
    <w:rsid w:val="00806BA5"/>
    <w:rsid w:val="0082375D"/>
    <w:rsid w:val="00874026"/>
    <w:rsid w:val="008B5C9B"/>
    <w:rsid w:val="00947F5E"/>
    <w:rsid w:val="009539E2"/>
    <w:rsid w:val="00955B7C"/>
    <w:rsid w:val="00996937"/>
    <w:rsid w:val="009D25F0"/>
    <w:rsid w:val="009F18CE"/>
    <w:rsid w:val="00B52FD0"/>
    <w:rsid w:val="00BC7CA1"/>
    <w:rsid w:val="00C24332"/>
    <w:rsid w:val="00C31D68"/>
    <w:rsid w:val="00C63688"/>
    <w:rsid w:val="00C75D48"/>
    <w:rsid w:val="00CA709E"/>
    <w:rsid w:val="00CB2BE7"/>
    <w:rsid w:val="00CB571A"/>
    <w:rsid w:val="00CF2A64"/>
    <w:rsid w:val="00D13FA4"/>
    <w:rsid w:val="00D31C63"/>
    <w:rsid w:val="00D3536A"/>
    <w:rsid w:val="00D6514C"/>
    <w:rsid w:val="00DE3C6B"/>
    <w:rsid w:val="00E104FC"/>
    <w:rsid w:val="00E15E59"/>
    <w:rsid w:val="00E2774F"/>
    <w:rsid w:val="00E71266"/>
    <w:rsid w:val="00E80EFB"/>
    <w:rsid w:val="00E95FC8"/>
    <w:rsid w:val="00F3358F"/>
    <w:rsid w:val="00F901C1"/>
    <w:rsid w:val="00FA12E2"/>
    <w:rsid w:val="00FA22BB"/>
    <w:rsid w:val="00FC100C"/>
    <w:rsid w:val="00FF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E7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75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75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E7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75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75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>微软中国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pc</cp:lastModifiedBy>
  <cp:revision>2</cp:revision>
  <dcterms:created xsi:type="dcterms:W3CDTF">2013-11-27T09:29:00Z</dcterms:created>
  <dcterms:modified xsi:type="dcterms:W3CDTF">2014-05-27T01:37:00Z</dcterms:modified>
</cp:coreProperties>
</file>